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57" w:type="dxa"/>
        <w:jc w:val="center"/>
        <w:tblLook w:val="04A0"/>
      </w:tblPr>
      <w:tblGrid>
        <w:gridCol w:w="2107"/>
        <w:gridCol w:w="1946"/>
        <w:gridCol w:w="1586"/>
        <w:gridCol w:w="1311"/>
        <w:gridCol w:w="1120"/>
        <w:gridCol w:w="1243"/>
        <w:gridCol w:w="1244"/>
      </w:tblGrid>
      <w:tr w:rsidR="008D4E2E" w:rsidTr="008252BD">
        <w:trPr>
          <w:trHeight w:val="710"/>
          <w:jc w:val="center"/>
        </w:trPr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gmented Neutrophils (μ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gmented Monocytes (μ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ease Severity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udy Populatio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ation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asitemia (μl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</w:tr>
      <w:tr w:rsidR="008D4E2E" w:rsidTr="008252BD">
        <w:trPr>
          <w:trHeight w:val="300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 – 80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 (0 – 640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ver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 w:rsidP="004F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="004F28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80</w:t>
            </w:r>
            <w:r w:rsidR="004F28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juzi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</w:tr>
      <w:tr w:rsidR="008D4E2E" w:rsidTr="008252BD">
        <w:trPr>
          <w:trHeight w:val="300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 – 16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 – 272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omplicated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 w:rsidP="004F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4F28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60</w:t>
            </w:r>
            <w:r w:rsidR="004F28E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juzi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</w:tr>
      <w:tr w:rsidR="008D4E2E" w:rsidTr="008252BD">
        <w:trPr>
          <w:trHeight w:val="300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9 (0 – 3</w:t>
            </w:r>
            <w:r w:rsidR="004F28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21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6 (0 – 3</w:t>
            </w:r>
            <w:r w:rsidR="004F28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20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ver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i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4</w:t>
            </w:r>
            <w:r w:rsidR="004F28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28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yk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</w:tr>
      <w:tr w:rsidR="008D4E2E" w:rsidTr="008252BD">
        <w:trPr>
          <w:trHeight w:val="300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 (0 – 534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 (0 – 1</w:t>
            </w:r>
            <w:r w:rsidR="004F28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98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omplicated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i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4F28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yk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</w:tr>
      <w:tr w:rsidR="008D4E2E" w:rsidTr="008252BD">
        <w:trPr>
          <w:trHeight w:val="300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5(0 – 1</w:t>
            </w:r>
            <w:r w:rsidR="004F28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40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 (0 – 316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ver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ietnam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 w:rsidR="004F28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0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y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</w:tr>
      <w:tr w:rsidR="008D4E2E" w:rsidTr="008252BD">
        <w:trPr>
          <w:trHeight w:val="300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10 (0 – 825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20 (10 – 285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ver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b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  <w:r w:rsidR="004F28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zge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  <w:tr w:rsidR="008D4E2E" w:rsidTr="008252BD">
        <w:trPr>
          <w:trHeight w:val="300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 (0 – 385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5 (0 – 225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omplicated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b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="004F28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0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zge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  <w:tr w:rsidR="008D4E2E" w:rsidTr="008252BD">
        <w:trPr>
          <w:trHeight w:val="300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 (0 – 55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 (0 – 105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omplicated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b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4F28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0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zge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  <w:tr w:rsidR="008D4E2E" w:rsidTr="008252BD">
        <w:trPr>
          <w:trHeight w:val="300"/>
          <w:jc w:val="center"/>
        </w:trPr>
        <w:tc>
          <w:tcPr>
            <w:tcW w:w="2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485 (825 – 2</w:t>
            </w:r>
            <w:r w:rsidR="004F28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90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65 (185 – 350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evere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="004F28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5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odu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</w:tr>
      <w:tr w:rsidR="008D4E2E" w:rsidTr="008252BD">
        <w:trPr>
          <w:trHeight w:val="300"/>
          <w:jc w:val="center"/>
        </w:trPr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95 (220 – 935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5 (65 – 150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omplicate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ldre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4F28E1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6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D4E2E" w:rsidRDefault="008D4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odu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</w:tr>
    </w:tbl>
    <w:p w:rsidR="00F61B11" w:rsidRDefault="00F61B11">
      <w:pPr>
        <w:rPr>
          <w:rFonts w:ascii="Times New Roman" w:hAnsi="Times New Roman" w:cs="Times New Roman"/>
        </w:rPr>
      </w:pPr>
    </w:p>
    <w:p w:rsidR="008252BD" w:rsidRDefault="008252BD">
      <w:pPr>
        <w:rPr>
          <w:rFonts w:ascii="Times New Roman" w:hAnsi="Times New Roman" w:cs="Times New Roman"/>
        </w:rPr>
      </w:pPr>
    </w:p>
    <w:p w:rsidR="008D4E2E" w:rsidRDefault="00824A7F" w:rsidP="008D4E2E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24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0"/>
        </w:rPr>
        <w:t>Additional</w:t>
      </w:r>
      <w:r w:rsidR="008D4E2E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0"/>
        </w:rPr>
        <w:t>S</w:t>
      </w:r>
      <w:r w:rsidR="008D4E2E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1. Summary of reported pWBC concentrations in </w:t>
      </w:r>
      <w:r w:rsidR="008D4E2E">
        <w:rPr>
          <w:rFonts w:ascii="Times New Roman" w:hAnsi="Times New Roman" w:cs="Times New Roman"/>
          <w:b/>
          <w:i/>
          <w:color w:val="000000" w:themeColor="text1"/>
          <w:sz w:val="24"/>
          <w:szCs w:val="20"/>
        </w:rPr>
        <w:t>P. falciparum</w:t>
      </w:r>
      <w:r w:rsidR="008D4E2E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infection.</w:t>
      </w:r>
      <w:r w:rsidR="008D4E2E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Median and range values of pigment-containing neutrophils and pigment-containing monocytes reported in the literature are listed. Interquartile range values are indicated (a); all </w:t>
      </w:r>
      <w:bookmarkStart w:id="0" w:name="_GoBack"/>
      <w:bookmarkEnd w:id="0"/>
      <w:r w:rsidR="008D4E2E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other range values represent the minimum and maximum reported values. Italicized font indicates values were converted from reported percentage to #/µl assuming 5500 Neutrophils/µl and 500 monocytes/µl. Disease severity, study population age group and location are given for each source. Mean(b) or median(c) reported parasitemia values are also listed. </w:t>
      </w:r>
    </w:p>
    <w:p w:rsidR="008D4E2E" w:rsidRPr="00FA6868" w:rsidRDefault="008D4E2E">
      <w:pPr>
        <w:rPr>
          <w:rFonts w:ascii="Times New Roman" w:hAnsi="Times New Roman" w:cs="Times New Roman"/>
        </w:rPr>
      </w:pPr>
    </w:p>
    <w:sectPr w:rsidR="008D4E2E" w:rsidRPr="00FA6868" w:rsidSect="00231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A6868"/>
    <w:rsid w:val="000931E4"/>
    <w:rsid w:val="00231099"/>
    <w:rsid w:val="00262581"/>
    <w:rsid w:val="004F28E1"/>
    <w:rsid w:val="007E3458"/>
    <w:rsid w:val="00824A7F"/>
    <w:rsid w:val="008252BD"/>
    <w:rsid w:val="008B63D0"/>
    <w:rsid w:val="008D4E2E"/>
    <w:rsid w:val="00AA59A7"/>
    <w:rsid w:val="00B2755F"/>
    <w:rsid w:val="00F61B11"/>
    <w:rsid w:val="00FA68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E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68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8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E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68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86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97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Burnett</dc:creator>
  <cp:lastModifiedBy>0013439</cp:lastModifiedBy>
  <cp:revision>6</cp:revision>
  <dcterms:created xsi:type="dcterms:W3CDTF">2017-09-18T12:46:00Z</dcterms:created>
  <dcterms:modified xsi:type="dcterms:W3CDTF">2017-10-31T02:05:00Z</dcterms:modified>
</cp:coreProperties>
</file>